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10"/>
        <w:gridCol w:w="2310"/>
        <w:gridCol w:w="2311"/>
        <w:gridCol w:w="2311"/>
      </w:tblGrid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Number of molecules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Diseases and Disorders</w:t>
            </w: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Genetic Disorder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2.12E-65 - 2.30E-03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3502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Neurological Diseas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5.13E-50 - 1.86E-03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2111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Gastrointestinal Diseas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8.43E-40 - 3.08E-04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819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Metabolic Diseas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8.70E-40 - 2.25E-19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519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Endocrine System Disorders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6.32E-39 - 2.25E-19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365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bCs/>
                <w:sz w:val="24"/>
                <w:szCs w:val="24"/>
              </w:rPr>
              <w:t>Molecular and Cellular Functions</w:t>
            </w: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Post-Translational Modification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3.22E-38 - 1.73E-03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736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Cell Cycle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.31E-34 - 2.28E-03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808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Gene Expression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9.52E-21 - 2.10E-03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015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NA Post-Transcriptional Modification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6.89E-18 - 5.75E-06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Cell Death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5.60E-17 - 2.14E-03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400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bCs/>
                <w:sz w:val="24"/>
                <w:szCs w:val="24"/>
              </w:rPr>
              <w:t>Physiological System Development and Function</w:t>
            </w: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eproductive System Development and Function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4.57E-14 - 2.03E-03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Organismal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Development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2.98E-13 - 1.46E-03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596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Organismal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Survival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4.45E-07 - 9.66E-07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470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Morphology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.44E-06 - 8.57E-04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Nervous System Development and Function</w:t>
            </w:r>
          </w:p>
        </w:tc>
        <w:tc>
          <w:tcPr>
            <w:tcW w:w="2311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4.15E-06 - 2.30E-03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1456">
              <w:rPr>
                <w:rFonts w:ascii="Arial" w:hAnsi="Arial" w:cs="Arial"/>
                <w:b/>
                <w:sz w:val="24"/>
                <w:szCs w:val="24"/>
              </w:rPr>
              <w:t>Top canonical pathways</w:t>
            </w:r>
          </w:p>
        </w:tc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Inositol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Phosphate Metabolism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2.81E-15</w:t>
            </w:r>
          </w:p>
        </w:tc>
        <w:tc>
          <w:tcPr>
            <w:tcW w:w="2311" w:type="dxa"/>
          </w:tcPr>
          <w:p w:rsidR="001D4BF2" w:rsidRPr="00121456" w:rsidRDefault="001D4BF2" w:rsidP="001214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atio 95/138</w:t>
            </w:r>
          </w:p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(0.688)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 xml:space="preserve">Protein </w:t>
            </w: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Ubiquitination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Pathway</w:t>
            </w:r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4.29E-14</w:t>
            </w:r>
          </w:p>
        </w:tc>
        <w:tc>
          <w:tcPr>
            <w:tcW w:w="2311" w:type="dxa"/>
          </w:tcPr>
          <w:p w:rsidR="001D4BF2" w:rsidRPr="00121456" w:rsidRDefault="001D4BF2" w:rsidP="001214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atio 155/270</w:t>
            </w:r>
          </w:p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(0.574)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 xml:space="preserve">Protein </w:t>
            </w: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Kinase</w:t>
            </w:r>
            <w:proofErr w:type="spellEnd"/>
            <w:r w:rsidRPr="00121456">
              <w:rPr>
                <w:rFonts w:ascii="Arial" w:hAnsi="Arial" w:cs="Arial"/>
                <w:sz w:val="24"/>
                <w:szCs w:val="24"/>
              </w:rPr>
              <w:t xml:space="preserve"> A </w:t>
            </w: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1.14E-11</w:t>
            </w:r>
          </w:p>
        </w:tc>
        <w:tc>
          <w:tcPr>
            <w:tcW w:w="2311" w:type="dxa"/>
          </w:tcPr>
          <w:p w:rsidR="001D4BF2" w:rsidRPr="00121456" w:rsidRDefault="001D4BF2" w:rsidP="001214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atio 170/315</w:t>
            </w:r>
          </w:p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(0.54)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 xml:space="preserve">ERK/MAPK </w:t>
            </w: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7.8E-10</w:t>
            </w:r>
          </w:p>
        </w:tc>
        <w:tc>
          <w:tcPr>
            <w:tcW w:w="2311" w:type="dxa"/>
          </w:tcPr>
          <w:p w:rsidR="001D4BF2" w:rsidRPr="00121456" w:rsidRDefault="001D4BF2" w:rsidP="001214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atio 108/198</w:t>
            </w:r>
          </w:p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(0.545)</w:t>
            </w:r>
          </w:p>
        </w:tc>
      </w:tr>
      <w:tr w:rsidR="00485D2E" w:rsidRPr="00121456" w:rsidTr="00121456">
        <w:tc>
          <w:tcPr>
            <w:tcW w:w="2310" w:type="dxa"/>
          </w:tcPr>
          <w:p w:rsidR="00485D2E" w:rsidRPr="00121456" w:rsidRDefault="00485D2E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 xml:space="preserve">FAK </w:t>
            </w:r>
            <w:proofErr w:type="spellStart"/>
            <w:r w:rsidRPr="00121456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311" w:type="dxa"/>
          </w:tcPr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8.22E-10</w:t>
            </w:r>
          </w:p>
        </w:tc>
        <w:tc>
          <w:tcPr>
            <w:tcW w:w="2311" w:type="dxa"/>
          </w:tcPr>
          <w:p w:rsidR="001D4BF2" w:rsidRPr="00121456" w:rsidRDefault="001D4BF2" w:rsidP="001214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Ratio 60/99</w:t>
            </w:r>
          </w:p>
          <w:p w:rsidR="00485D2E" w:rsidRPr="00121456" w:rsidRDefault="001D4BF2" w:rsidP="001214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21456">
              <w:rPr>
                <w:rFonts w:ascii="Arial" w:hAnsi="Arial" w:cs="Arial"/>
                <w:sz w:val="24"/>
                <w:szCs w:val="24"/>
              </w:rPr>
              <w:t>(0.606)</w:t>
            </w:r>
          </w:p>
        </w:tc>
      </w:tr>
    </w:tbl>
    <w:p w:rsidR="00450D14" w:rsidRPr="00450D14" w:rsidRDefault="00450D14">
      <w:pPr>
        <w:rPr>
          <w:rFonts w:ascii="Arial" w:hAnsi="Arial" w:cs="Arial"/>
          <w:b/>
          <w:sz w:val="24"/>
          <w:szCs w:val="24"/>
        </w:rPr>
      </w:pPr>
    </w:p>
    <w:sectPr w:rsidR="00450D14" w:rsidRPr="00450D14" w:rsidSect="00204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485D2E"/>
    <w:rsid w:val="00121456"/>
    <w:rsid w:val="001D4BF2"/>
    <w:rsid w:val="00204925"/>
    <w:rsid w:val="00450D14"/>
    <w:rsid w:val="00485D2E"/>
    <w:rsid w:val="00877498"/>
    <w:rsid w:val="00AE0B2F"/>
    <w:rsid w:val="00C81C3A"/>
    <w:rsid w:val="00C8571F"/>
    <w:rsid w:val="00CA3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9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je1</dc:creator>
  <cp:lastModifiedBy>ndje1</cp:lastModifiedBy>
  <cp:revision>2</cp:revision>
  <dcterms:created xsi:type="dcterms:W3CDTF">2011-11-04T13:09:00Z</dcterms:created>
  <dcterms:modified xsi:type="dcterms:W3CDTF">2011-11-04T13:09:00Z</dcterms:modified>
</cp:coreProperties>
</file>